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D8EB10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  <w:r w:rsidRPr="0048240F">
        <w:rPr>
          <w:rFonts w:ascii="Times New Roman" w:hAnsi="Times New Roman" w:cs="Times New Roman"/>
          <w:b/>
          <w:sz w:val="18"/>
          <w:szCs w:val="18"/>
        </w:rPr>
        <w:t>Supplement</w:t>
      </w:r>
    </w:p>
    <w:p w14:paraId="4CBEB07C" w14:textId="77777777" w:rsidR="00180BCA" w:rsidRPr="0048240F" w:rsidRDefault="00180BCA" w:rsidP="00D461AB">
      <w:pPr>
        <w:spacing w:before="240" w:after="240" w:line="480" w:lineRule="auto"/>
        <w:rPr>
          <w:rFonts w:ascii="Times New Roman" w:eastAsia="Times New Roman" w:hAnsi="Times New Roman" w:cs="Times New Roman"/>
        </w:rPr>
      </w:pPr>
      <w:r w:rsidRPr="0048240F">
        <w:rPr>
          <w:rFonts w:ascii="Times New Roman" w:eastAsia="Times New Roman" w:hAnsi="Times New Roman" w:cs="Times New Roman"/>
        </w:rPr>
        <w:t xml:space="preserve"> </w:t>
      </w:r>
    </w:p>
    <w:p w14:paraId="4A855FA3" w14:textId="4A86FB3B" w:rsidR="00180BCA" w:rsidRPr="0048240F" w:rsidRDefault="00180BCA" w:rsidP="00B43666">
      <w:pPr>
        <w:spacing w:before="240" w:after="240" w:line="480" w:lineRule="auto"/>
        <w:rPr>
          <w:rFonts w:ascii="Times New Roman" w:hAnsi="Times New Roman" w:cs="Times New Roman"/>
          <w:b/>
          <w:sz w:val="18"/>
          <w:szCs w:val="18"/>
          <w:highlight w:val="yellow"/>
        </w:rPr>
      </w:pPr>
      <w:r w:rsidRPr="0048240F">
        <w:rPr>
          <w:rFonts w:ascii="Times New Roman" w:hAnsi="Times New Roman" w:cs="Times New Roman"/>
          <w:b/>
          <w:sz w:val="18"/>
          <w:szCs w:val="18"/>
        </w:rPr>
        <w:t>Figure S.1. Sample selection</w:t>
      </w:r>
    </w:p>
    <w:p w14:paraId="79B2BAD7" w14:textId="310BC4F8" w:rsidR="00180BCA" w:rsidRPr="0048240F" w:rsidRDefault="00180BCA" w:rsidP="00D461AB">
      <w:pPr>
        <w:spacing w:line="480" w:lineRule="auto"/>
        <w:rPr>
          <w:rFonts w:ascii="Times New Roman" w:hAnsi="Times New Roman" w:cs="Times New Roman"/>
        </w:rPr>
      </w:pPr>
    </w:p>
    <w:p w14:paraId="58B6C702" w14:textId="54216A45" w:rsidR="00180BCA" w:rsidRPr="0048240F" w:rsidRDefault="00643F90" w:rsidP="00D461AB">
      <w:pPr>
        <w:spacing w:before="240" w:after="240" w:line="480" w:lineRule="auto"/>
        <w:rPr>
          <w:rFonts w:ascii="Times New Roman" w:eastAsia="Times New Roman" w:hAnsi="Times New Roman" w:cs="Times New Roman"/>
          <w:highlight w:val="yellow"/>
        </w:rPr>
      </w:pPr>
      <w:r w:rsidRPr="0048240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C5BB2C4" wp14:editId="7C07BC27">
                <wp:simplePos x="0" y="0"/>
                <wp:positionH relativeFrom="column">
                  <wp:posOffset>1917617</wp:posOffset>
                </wp:positionH>
                <wp:positionV relativeFrom="paragraph">
                  <wp:posOffset>558800</wp:posOffset>
                </wp:positionV>
                <wp:extent cx="0" cy="516255"/>
                <wp:effectExtent l="76200" t="0" r="57150" b="55245"/>
                <wp:wrapNone/>
                <wp:docPr id="225" name="Straight Arrow Connector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625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BA76D3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5" o:spid="_x0000_s1026" type="#_x0000_t32" style="position:absolute;margin-left:151pt;margin-top:44pt;width:0;height:40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" strokecolor="black [3200]">
                <v:stroke startarrowwidth="narrow" startarrowlength="short" endarrow="block"/>
              </v:shape>
            </w:pict>
          </mc:Fallback>
        </mc:AlternateContent>
      </w:r>
      <w:r w:rsidRPr="0048240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8889F7F" wp14:editId="464F4F83">
                <wp:simplePos x="0" y="0"/>
                <wp:positionH relativeFrom="column">
                  <wp:posOffset>793805</wp:posOffset>
                </wp:positionH>
                <wp:positionV relativeFrom="paragraph">
                  <wp:posOffset>24048</wp:posOffset>
                </wp:positionV>
                <wp:extent cx="2360930" cy="519430"/>
                <wp:effectExtent l="0" t="0" r="20320" b="13970"/>
                <wp:wrapSquare wrapText="bothSides"/>
                <wp:docPr id="218" name="Rectangle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0930" cy="519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32B3C81" w14:textId="77777777" w:rsidR="00180BCA" w:rsidRPr="0048240F" w:rsidRDefault="00180BCA" w:rsidP="00180BC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240F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 xml:space="preserve">Cases with necessary case-level data and blood pressure readings </w:t>
                            </w:r>
                          </w:p>
                          <w:p w14:paraId="6CBD0BDC" w14:textId="77777777" w:rsidR="00180BCA" w:rsidRPr="0048240F" w:rsidRDefault="00180BCA" w:rsidP="00180BC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240F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(n= 236,599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8889F7F" id="Rectangle 218" o:spid="_x0000_s1026" style="position:absolute;margin-left:62.5pt;margin-top:1.9pt;width:185.9pt;height:40.9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">
                <v:stroke startarrowwidth="narrow" startarrowlength="short" endarrowwidth="narrow" endarrowlength="short"/>
                <v:textbox inset="2.53958mm,1.2694mm,2.53958mm,1.2694mm">
                  <w:txbxContent>
                    <w:p w14:paraId="432B3C81" w14:textId="77777777" w:rsidR="00180BCA" w:rsidRPr="0048240F" w:rsidRDefault="00180BCA" w:rsidP="00180BCA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8240F"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 xml:space="preserve">Cases with necessary case-level data and blood pressure readings </w:t>
                      </w:r>
                    </w:p>
                    <w:p w14:paraId="6CBD0BDC" w14:textId="77777777" w:rsidR="00180BCA" w:rsidRPr="0048240F" w:rsidRDefault="00180BCA" w:rsidP="00180BCA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8240F"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>(n= 236,599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76FD9022" w14:textId="77777777" w:rsidR="00180BCA" w:rsidRPr="0048240F" w:rsidRDefault="00180BCA" w:rsidP="00D461AB">
      <w:pPr>
        <w:spacing w:before="240" w:after="240" w:line="480" w:lineRule="auto"/>
        <w:rPr>
          <w:rFonts w:ascii="Times New Roman" w:eastAsia="Times New Roman" w:hAnsi="Times New Roman" w:cs="Times New Roman"/>
          <w:b/>
        </w:rPr>
      </w:pPr>
      <w:r w:rsidRPr="0048240F">
        <w:rPr>
          <w:rFonts w:ascii="Times New Roman" w:eastAsia="Times New Roman" w:hAnsi="Times New Roman" w:cs="Times New Roman"/>
          <w:b/>
        </w:rPr>
        <w:t xml:space="preserve"> </w:t>
      </w:r>
    </w:p>
    <w:p w14:paraId="788F6494" w14:textId="3EC4DACC" w:rsidR="00180BCA" w:rsidRPr="0048240F" w:rsidRDefault="00643F90" w:rsidP="00D461AB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48240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1FA225C4" wp14:editId="4C06E5F1">
                <wp:simplePos x="0" y="0"/>
                <wp:positionH relativeFrom="column">
                  <wp:posOffset>2742565</wp:posOffset>
                </wp:positionH>
                <wp:positionV relativeFrom="paragraph">
                  <wp:posOffset>1376045</wp:posOffset>
                </wp:positionV>
                <wp:extent cx="3092450" cy="1391285"/>
                <wp:effectExtent l="0" t="0" r="12700" b="18415"/>
                <wp:wrapSquare wrapText="bothSides"/>
                <wp:docPr id="224" name="Rectangle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2450" cy="1391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ECED7E3" w14:textId="77777777" w:rsidR="00643F90" w:rsidRDefault="00180BCA" w:rsidP="00643F90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</w:pPr>
                            <w:r w:rsidRPr="0048240F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Excluded from IOH measure</w:t>
                            </w:r>
                            <w:r w:rsidR="00643F90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 xml:space="preserve"> for one or more reason below </w:t>
                            </w:r>
                          </w:p>
                          <w:p w14:paraId="7CD46C4C" w14:textId="5C561E22" w:rsidR="00643F90" w:rsidRPr="0048240F" w:rsidRDefault="00643F90" w:rsidP="00643F90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240F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 xml:space="preserve">(n= 14,090) </w:t>
                            </w:r>
                          </w:p>
                          <w:p w14:paraId="14F1CE10" w14:textId="7C4B90AC" w:rsidR="00180BCA" w:rsidRPr="0048240F" w:rsidRDefault="00180BCA" w:rsidP="00180BC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B7B03AC" w14:textId="7806248B" w:rsidR="00180BCA" w:rsidRPr="0048240F" w:rsidRDefault="00180BCA" w:rsidP="00180BCA">
                            <w:pPr>
                              <w:spacing w:line="240" w:lineRule="auto"/>
                              <w:ind w:left="360" w:firstLine="36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240F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-Baseline MAP &lt; 65 mmHg</w:t>
                            </w:r>
                            <w:r w:rsidR="00643F90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 xml:space="preserve"> (n= 2,250)</w:t>
                            </w:r>
                          </w:p>
                          <w:p w14:paraId="59489860" w14:textId="103D21FE" w:rsidR="00180BCA" w:rsidRPr="0048240F" w:rsidRDefault="00180BCA" w:rsidP="00180BCA">
                            <w:pPr>
                              <w:spacing w:line="240" w:lineRule="auto"/>
                              <w:ind w:left="360" w:firstLine="36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240F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-ASA 1, 5, 6</w:t>
                            </w:r>
                            <w:r w:rsidR="00643F90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 xml:space="preserve"> (n = 12,229)</w:t>
                            </w:r>
                          </w:p>
                          <w:p w14:paraId="510A923C" w14:textId="7F94C1F5" w:rsidR="00180BCA" w:rsidRDefault="00180BCA" w:rsidP="00180BCA">
                            <w:pPr>
                              <w:spacing w:line="240" w:lineRule="auto"/>
                              <w:ind w:left="360" w:firstLine="36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</w:pPr>
                            <w:r w:rsidRPr="0048240F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-Induced hypotension</w:t>
                            </w:r>
                            <w:r w:rsidR="00643F90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 xml:space="preserve"> (n= 0)</w:t>
                            </w:r>
                          </w:p>
                          <w:p w14:paraId="08E1CF90" w14:textId="32DD315F" w:rsidR="008F1076" w:rsidRPr="0048240F" w:rsidRDefault="008F1076" w:rsidP="008F1076">
                            <w:pPr>
                              <w:spacing w:line="240" w:lineRule="auto"/>
                              <w:ind w:left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[Note: numbers will not sum to total because some patients had more than one exclusion]</w:t>
                            </w:r>
                          </w:p>
                          <w:p w14:paraId="54B33302" w14:textId="6B3C339B" w:rsidR="00643F90" w:rsidRDefault="008F1076">
                            <w:r>
                              <w:tab/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FA225C4" id="Rectangle 224" o:spid="_x0000_s1027" style="position:absolute;margin-left:215.95pt;margin-top:108.35pt;width:243.5pt;height:109.5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">
                <v:stroke startarrowwidth="narrow" startarrowlength="short" endarrowwidth="narrow" endarrowlength="short"/>
                <v:textbox inset="2.53958mm,1.2694mm,2.53958mm,1.2694mm">
                  <w:txbxContent>
                    <w:p w14:paraId="6ECED7E3" w14:textId="77777777" w:rsidR="00643F90" w:rsidRDefault="00180BCA" w:rsidP="00643F90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</w:pPr>
                      <w:r w:rsidRPr="0048240F"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>Excluded from IOH measure</w:t>
                      </w:r>
                      <w:r w:rsidR="00643F90"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 xml:space="preserve"> for one or more reason below </w:t>
                      </w:r>
                    </w:p>
                    <w:p w14:paraId="7CD46C4C" w14:textId="5C561E22" w:rsidR="00643F90" w:rsidRPr="0048240F" w:rsidRDefault="00643F90" w:rsidP="00643F90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8240F"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 xml:space="preserve">(n= 14,090) </w:t>
                      </w:r>
                    </w:p>
                    <w:p w14:paraId="14F1CE10" w14:textId="7C4B90AC" w:rsidR="00180BCA" w:rsidRPr="0048240F" w:rsidRDefault="00180BCA" w:rsidP="00180BCA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1B7B03AC" w14:textId="7806248B" w:rsidR="00180BCA" w:rsidRPr="0048240F" w:rsidRDefault="00180BCA" w:rsidP="00180BCA">
                      <w:pPr>
                        <w:spacing w:line="240" w:lineRule="auto"/>
                        <w:ind w:left="360" w:firstLine="360"/>
                        <w:rPr>
                          <w:rFonts w:ascii="Times New Roman" w:hAnsi="Times New Roman" w:cs="Times New Roman"/>
                        </w:rPr>
                      </w:pPr>
                      <w:r w:rsidRPr="0048240F"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>-Baseline MAP &lt; 65 mmHg</w:t>
                      </w:r>
                      <w:r w:rsidR="00643F90"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 xml:space="preserve"> (n= 2,250)</w:t>
                      </w:r>
                    </w:p>
                    <w:p w14:paraId="59489860" w14:textId="103D21FE" w:rsidR="00180BCA" w:rsidRPr="0048240F" w:rsidRDefault="00180BCA" w:rsidP="00180BCA">
                      <w:pPr>
                        <w:spacing w:line="240" w:lineRule="auto"/>
                        <w:ind w:left="360" w:firstLine="360"/>
                        <w:rPr>
                          <w:rFonts w:ascii="Times New Roman" w:hAnsi="Times New Roman" w:cs="Times New Roman"/>
                        </w:rPr>
                      </w:pPr>
                      <w:r w:rsidRPr="0048240F"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>-ASA 1, 5, 6</w:t>
                      </w:r>
                      <w:r w:rsidR="00643F90"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 xml:space="preserve"> (n = 12,229)</w:t>
                      </w:r>
                    </w:p>
                    <w:p w14:paraId="510A923C" w14:textId="7F94C1F5" w:rsidR="00180BCA" w:rsidRDefault="00180BCA" w:rsidP="00180BCA">
                      <w:pPr>
                        <w:spacing w:line="240" w:lineRule="auto"/>
                        <w:ind w:left="360" w:firstLine="360"/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</w:pPr>
                      <w:r w:rsidRPr="0048240F"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>-Induced hypotension</w:t>
                      </w:r>
                      <w:r w:rsidR="00643F90"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 xml:space="preserve"> (n= 0)</w:t>
                      </w:r>
                    </w:p>
                    <w:p w14:paraId="08E1CF90" w14:textId="32DD315F" w:rsidR="008F1076" w:rsidRPr="0048240F" w:rsidRDefault="008F1076" w:rsidP="008F1076">
                      <w:pPr>
                        <w:spacing w:line="240" w:lineRule="auto"/>
                        <w:ind w:left="36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>[Note: numbers will not sum to total because some patients had more than one exclusion]</w:t>
                      </w:r>
                    </w:p>
                    <w:p w14:paraId="54B33302" w14:textId="6B3C339B" w:rsidR="00643F90" w:rsidRDefault="008F1076">
                      <w:r>
                        <w:tab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Pr="0048240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B7C30B" wp14:editId="1AAE014F">
                <wp:simplePos x="0" y="0"/>
                <wp:positionH relativeFrom="column">
                  <wp:posOffset>1969025</wp:posOffset>
                </wp:positionH>
                <wp:positionV relativeFrom="paragraph">
                  <wp:posOffset>2056931</wp:posOffset>
                </wp:positionV>
                <wp:extent cx="782320" cy="6350"/>
                <wp:effectExtent l="0" t="76200" r="17780" b="8890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82320" cy="6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D2D981" id="Straight Arrow Connector 3" o:spid="_x0000_s1026" type="#_x0000_t32" style="position:absolute;margin-left:155.05pt;margin-top:161.95pt;width:61.6pt;height:.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" strokecolor="black [3040]">
                <v:stroke endarrow="block"/>
              </v:shape>
            </w:pict>
          </mc:Fallback>
        </mc:AlternateContent>
      </w:r>
      <w:r w:rsidRPr="0048240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DC269CB" wp14:editId="620C9D79">
                <wp:simplePos x="0" y="0"/>
                <wp:positionH relativeFrom="column">
                  <wp:posOffset>2743200</wp:posOffset>
                </wp:positionH>
                <wp:positionV relativeFrom="paragraph">
                  <wp:posOffset>3048331</wp:posOffset>
                </wp:positionV>
                <wp:extent cx="2360930" cy="539750"/>
                <wp:effectExtent l="0" t="0" r="20320" b="12700"/>
                <wp:wrapSquare wrapText="bothSides"/>
                <wp:docPr id="221" name="Rectangle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0930" cy="53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B75D12D" w14:textId="77777777" w:rsidR="00180BCA" w:rsidRPr="0048240F" w:rsidRDefault="00180BCA" w:rsidP="00180BC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240F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Excluded because missing ASA physical status</w:t>
                            </w:r>
                          </w:p>
                          <w:p w14:paraId="01E6777B" w14:textId="77777777" w:rsidR="00180BCA" w:rsidRPr="0048240F" w:rsidRDefault="00180BCA" w:rsidP="00180BC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240F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(n= 15,395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DC269CB" id="Rectangle 221" o:spid="_x0000_s1028" style="position:absolute;margin-left:3in;margin-top:240.05pt;width:185.9pt;height:42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">
                <v:stroke startarrowwidth="narrow" startarrowlength="short" endarrowwidth="narrow" endarrowlength="short"/>
                <v:textbox inset="2.53958mm,1.2694mm,2.53958mm,1.2694mm">
                  <w:txbxContent>
                    <w:p w14:paraId="4B75D12D" w14:textId="77777777" w:rsidR="00180BCA" w:rsidRPr="0048240F" w:rsidRDefault="00180BCA" w:rsidP="00180BCA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8240F"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>Excluded because missing ASA physical status</w:t>
                      </w:r>
                    </w:p>
                    <w:p w14:paraId="01E6777B" w14:textId="77777777" w:rsidR="00180BCA" w:rsidRPr="0048240F" w:rsidRDefault="00180BCA" w:rsidP="00180BCA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8240F"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>(n= 15,395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Pr="0048240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0C75F3C" wp14:editId="20CC276C">
                <wp:simplePos x="0" y="0"/>
                <wp:positionH relativeFrom="column">
                  <wp:posOffset>1966595</wp:posOffset>
                </wp:positionH>
                <wp:positionV relativeFrom="paragraph">
                  <wp:posOffset>3322734</wp:posOffset>
                </wp:positionV>
                <wp:extent cx="782320" cy="6350"/>
                <wp:effectExtent l="0" t="76200" r="17780" b="889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82320" cy="6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735E55E" id="Straight Arrow Connector 4" o:spid="_x0000_s1026" type="#_x0000_t32" style="position:absolute;margin-left:154.85pt;margin-top:261.65pt;width:61.6pt;height:.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" strokecolor="black [3040]">
                <v:stroke endarrow="block"/>
              </v:shape>
            </w:pict>
          </mc:Fallback>
        </mc:AlternateContent>
      </w:r>
      <w:r w:rsidR="00180BCA" w:rsidRPr="0048240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4E5C4B2" wp14:editId="4C9E6B2E">
                <wp:simplePos x="0" y="0"/>
                <wp:positionH relativeFrom="column">
                  <wp:posOffset>779145</wp:posOffset>
                </wp:positionH>
                <wp:positionV relativeFrom="paragraph">
                  <wp:posOffset>15875</wp:posOffset>
                </wp:positionV>
                <wp:extent cx="2822575" cy="1045845"/>
                <wp:effectExtent l="0" t="0" r="15875" b="20955"/>
                <wp:wrapSquare wrapText="bothSides"/>
                <wp:docPr id="222" name="Rectangle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2575" cy="1045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095013C" w14:textId="77777777" w:rsidR="00180BCA" w:rsidRPr="0048240F" w:rsidRDefault="00180BCA" w:rsidP="00180BC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240F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Cases that meet the inclusion criteria</w:t>
                            </w:r>
                          </w:p>
                          <w:p w14:paraId="1F5D5F6C" w14:textId="77777777" w:rsidR="00180BCA" w:rsidRPr="0048240F" w:rsidRDefault="00180BCA" w:rsidP="00180BCA">
                            <w:pPr>
                              <w:spacing w:line="240" w:lineRule="auto"/>
                              <w:ind w:left="360" w:firstLine="36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240F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-Age&gt;=18</w:t>
                            </w:r>
                          </w:p>
                          <w:p w14:paraId="5C227931" w14:textId="6213F9C9" w:rsidR="00180BCA" w:rsidRPr="0048240F" w:rsidRDefault="00180BCA" w:rsidP="00180BCA">
                            <w:pPr>
                              <w:spacing w:line="240" w:lineRule="auto"/>
                              <w:ind w:left="360" w:firstLine="36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240F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-Non</w:t>
                            </w:r>
                            <w:r w:rsidR="0048240F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-</w:t>
                            </w:r>
                            <w:r w:rsidRPr="0048240F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emergent surgery</w:t>
                            </w:r>
                          </w:p>
                          <w:p w14:paraId="3190272A" w14:textId="77777777" w:rsidR="00180BCA" w:rsidRPr="0048240F" w:rsidRDefault="00180BCA" w:rsidP="00180BCA">
                            <w:pPr>
                              <w:spacing w:line="240" w:lineRule="auto"/>
                              <w:ind w:left="360" w:firstLine="36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240F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-General, regional, or neuraxial anesthesia</w:t>
                            </w:r>
                          </w:p>
                          <w:p w14:paraId="023B5259" w14:textId="77777777" w:rsidR="00180BCA" w:rsidRPr="0048240F" w:rsidRDefault="00180BCA" w:rsidP="00180BCA">
                            <w:pPr>
                              <w:spacing w:line="240" w:lineRule="auto"/>
                              <w:ind w:left="360" w:firstLine="36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240F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-Relevant anesthesia CPT code</w:t>
                            </w:r>
                          </w:p>
                          <w:p w14:paraId="38D2DCE0" w14:textId="77777777" w:rsidR="00180BCA" w:rsidRPr="0048240F" w:rsidRDefault="00180BCA" w:rsidP="00180BC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240F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(n= 156,580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4E5C4B2" id="Rectangle 222" o:spid="_x0000_s1029" style="position:absolute;margin-left:61.35pt;margin-top:1.25pt;width:222.25pt;height:82.3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">
                <v:stroke startarrowwidth="narrow" startarrowlength="short" endarrowwidth="narrow" endarrowlength="short"/>
                <v:textbox inset="2.53958mm,1.2694mm,2.53958mm,1.2694mm">
                  <w:txbxContent>
                    <w:p w14:paraId="7095013C" w14:textId="77777777" w:rsidR="00180BCA" w:rsidRPr="0048240F" w:rsidRDefault="00180BCA" w:rsidP="00180BCA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8240F"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>Cases that meet the inclusion criteria</w:t>
                      </w:r>
                    </w:p>
                    <w:p w14:paraId="1F5D5F6C" w14:textId="77777777" w:rsidR="00180BCA" w:rsidRPr="0048240F" w:rsidRDefault="00180BCA" w:rsidP="00180BCA">
                      <w:pPr>
                        <w:spacing w:line="240" w:lineRule="auto"/>
                        <w:ind w:left="360" w:firstLine="360"/>
                        <w:rPr>
                          <w:rFonts w:ascii="Times New Roman" w:hAnsi="Times New Roman" w:cs="Times New Roman"/>
                        </w:rPr>
                      </w:pPr>
                      <w:r w:rsidRPr="0048240F"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>-Age&gt;=18</w:t>
                      </w:r>
                    </w:p>
                    <w:p w14:paraId="5C227931" w14:textId="6213F9C9" w:rsidR="00180BCA" w:rsidRPr="0048240F" w:rsidRDefault="00180BCA" w:rsidP="00180BCA">
                      <w:pPr>
                        <w:spacing w:line="240" w:lineRule="auto"/>
                        <w:ind w:left="360" w:firstLine="360"/>
                        <w:rPr>
                          <w:rFonts w:ascii="Times New Roman" w:hAnsi="Times New Roman" w:cs="Times New Roman"/>
                        </w:rPr>
                      </w:pPr>
                      <w:r w:rsidRPr="0048240F"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>-Non</w:t>
                      </w:r>
                      <w:r w:rsidR="0048240F"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>-</w:t>
                      </w:r>
                      <w:r w:rsidRPr="0048240F"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>emergent surgery</w:t>
                      </w:r>
                    </w:p>
                    <w:p w14:paraId="3190272A" w14:textId="77777777" w:rsidR="00180BCA" w:rsidRPr="0048240F" w:rsidRDefault="00180BCA" w:rsidP="00180BCA">
                      <w:pPr>
                        <w:spacing w:line="240" w:lineRule="auto"/>
                        <w:ind w:left="360" w:firstLine="360"/>
                        <w:rPr>
                          <w:rFonts w:ascii="Times New Roman" w:hAnsi="Times New Roman" w:cs="Times New Roman"/>
                        </w:rPr>
                      </w:pPr>
                      <w:r w:rsidRPr="0048240F"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>-General, regional, or neuraxial anesthesia</w:t>
                      </w:r>
                    </w:p>
                    <w:p w14:paraId="023B5259" w14:textId="77777777" w:rsidR="00180BCA" w:rsidRPr="0048240F" w:rsidRDefault="00180BCA" w:rsidP="00180BCA">
                      <w:pPr>
                        <w:spacing w:line="240" w:lineRule="auto"/>
                        <w:ind w:left="360" w:firstLine="360"/>
                        <w:rPr>
                          <w:rFonts w:ascii="Times New Roman" w:hAnsi="Times New Roman" w:cs="Times New Roman"/>
                        </w:rPr>
                      </w:pPr>
                      <w:r w:rsidRPr="0048240F"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>-Relevant anesthesia CPT code</w:t>
                      </w:r>
                    </w:p>
                    <w:p w14:paraId="38D2DCE0" w14:textId="77777777" w:rsidR="00180BCA" w:rsidRPr="0048240F" w:rsidRDefault="00180BCA" w:rsidP="00180BCA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8240F"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>(n= 156,580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="00180BCA" w:rsidRPr="0048240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6160B1" wp14:editId="1B8932FD">
                <wp:simplePos x="0" y="0"/>
                <wp:positionH relativeFrom="column">
                  <wp:posOffset>1939925</wp:posOffset>
                </wp:positionH>
                <wp:positionV relativeFrom="paragraph">
                  <wp:posOffset>1071245</wp:posOffset>
                </wp:positionV>
                <wp:extent cx="34290" cy="2687955"/>
                <wp:effectExtent l="38100" t="0" r="60960" b="5524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655" cy="26873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1D50A77" id="Straight Arrow Connector 1" o:spid="_x0000_s1026" type="#_x0000_t32" style="position:absolute;margin-left:152.75pt;margin-top:84.35pt;width:2.7pt;height:211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" strokecolor="black [3040]">
                <v:stroke endarrow="block"/>
              </v:shape>
            </w:pict>
          </mc:Fallback>
        </mc:AlternateContent>
      </w:r>
      <w:r w:rsidR="00180BCA" w:rsidRPr="0048240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B9D6115" wp14:editId="774788DF">
                <wp:simplePos x="0" y="0"/>
                <wp:positionH relativeFrom="column">
                  <wp:posOffset>762000</wp:posOffset>
                </wp:positionH>
                <wp:positionV relativeFrom="paragraph">
                  <wp:posOffset>3765550</wp:posOffset>
                </wp:positionV>
                <wp:extent cx="2360930" cy="470535"/>
                <wp:effectExtent l="0" t="0" r="20320" b="24765"/>
                <wp:wrapSquare wrapText="bothSides"/>
                <wp:docPr id="226" name="Rectangle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0930" cy="470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EA1DD92" w14:textId="77777777" w:rsidR="00180BCA" w:rsidRPr="0048240F" w:rsidRDefault="00180BCA" w:rsidP="00180BCA">
                            <w:pPr>
                              <w:spacing w:line="273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240F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Case included in analysis</w:t>
                            </w:r>
                          </w:p>
                          <w:p w14:paraId="22BE176E" w14:textId="77777777" w:rsidR="00180BCA" w:rsidRPr="0048240F" w:rsidRDefault="00180BCA" w:rsidP="00180BCA">
                            <w:pPr>
                              <w:spacing w:line="273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240F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</w:rPr>
                              <w:t>(n= 127,095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B9D6115" id="Rectangle 226" o:spid="_x0000_s1030" style="position:absolute;margin-left:60pt;margin-top:296.5pt;width:185.9pt;height:37.0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">
                <v:stroke startarrowwidth="narrow" startarrowlength="short" endarrowwidth="narrow" endarrowlength="short"/>
                <v:textbox inset="2.53958mm,1.2694mm,2.53958mm,1.2694mm">
                  <w:txbxContent>
                    <w:p w14:paraId="7EA1DD92" w14:textId="77777777" w:rsidR="00180BCA" w:rsidRPr="0048240F" w:rsidRDefault="00180BCA" w:rsidP="00180BCA">
                      <w:pPr>
                        <w:spacing w:line="273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8240F"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>Case included in analysis</w:t>
                      </w:r>
                    </w:p>
                    <w:p w14:paraId="22BE176E" w14:textId="77777777" w:rsidR="00180BCA" w:rsidRPr="0048240F" w:rsidRDefault="00180BCA" w:rsidP="00180BCA">
                      <w:pPr>
                        <w:spacing w:line="273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8240F">
                        <w:rPr>
                          <w:rFonts w:ascii="Times New Roman" w:hAnsi="Times New Roman" w:cs="Times New Roman"/>
                          <w:color w:val="000000"/>
                          <w:sz w:val="18"/>
                        </w:rPr>
                        <w:t>(n= 127,095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="00180BCA" w:rsidRPr="0048240F">
        <w:rPr>
          <w:rFonts w:ascii="Times New Roman" w:hAnsi="Times New Roman" w:cs="Times New Roman"/>
        </w:rPr>
        <w:br w:type="page"/>
      </w:r>
      <w:r w:rsidR="00180BCA" w:rsidRPr="0048240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A8FA074" wp14:editId="5417AB5A">
                <wp:simplePos x="0" y="0"/>
                <wp:positionH relativeFrom="column">
                  <wp:posOffset>1955800</wp:posOffset>
                </wp:positionH>
                <wp:positionV relativeFrom="paragraph">
                  <wp:posOffset>1841500</wp:posOffset>
                </wp:positionV>
                <wp:extent cx="6350" cy="25400"/>
                <wp:effectExtent l="76200" t="57150" r="69850" b="50800"/>
                <wp:wrapNone/>
                <wp:docPr id="220" name="Straight Arrow Connector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2540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0B6745D" id="Straight Arrow Connector 220" o:spid="_x0000_s1026" type="#_x0000_t32" style="position:absolute;margin-left:154pt;margin-top:145pt;width:.5pt;height: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" strokecolor="black [3200]">
                <v:stroke startarrowwidth="narrow" startarrowlength="short" endarrow="block"/>
              </v:shape>
            </w:pict>
          </mc:Fallback>
        </mc:AlternateContent>
      </w:r>
      <w:r w:rsidR="00180BCA" w:rsidRPr="0048240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0B4A38" wp14:editId="5B9499AA">
                <wp:simplePos x="0" y="0"/>
                <wp:positionH relativeFrom="column">
                  <wp:posOffset>1968500</wp:posOffset>
                </wp:positionH>
                <wp:positionV relativeFrom="paragraph">
                  <wp:posOffset>2870200</wp:posOffset>
                </wp:positionV>
                <wp:extent cx="6350" cy="25400"/>
                <wp:effectExtent l="76200" t="57150" r="69850" b="50800"/>
                <wp:wrapNone/>
                <wp:docPr id="223" name="Straight Arrow Connector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2540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58ED06B" id="Straight Arrow Connector 223" o:spid="_x0000_s1026" type="#_x0000_t32" style="position:absolute;margin-left:155pt;margin-top:226pt;width:.5pt;height: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" strokecolor="black [3200]">
                <v:stroke startarrowwidth="narrow" startarrowlength="short" endarrow="block"/>
              </v:shape>
            </w:pict>
          </mc:Fallback>
        </mc:AlternateContent>
      </w:r>
    </w:p>
    <w:p w14:paraId="30128843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48240F">
        <w:rPr>
          <w:rFonts w:ascii="Times New Roman" w:hAnsi="Times New Roman" w:cs="Times New Roman"/>
          <w:b/>
          <w:sz w:val="18"/>
          <w:szCs w:val="18"/>
        </w:rPr>
        <w:lastRenderedPageBreak/>
        <w:t>Table S.1. Patient age distribution (years) by clinician score group</w:t>
      </w:r>
    </w:p>
    <w:tbl>
      <w:tblPr>
        <w:tblW w:w="765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1515"/>
        <w:gridCol w:w="1515"/>
        <w:gridCol w:w="1515"/>
        <w:gridCol w:w="1440"/>
      </w:tblGrid>
      <w:tr w:rsidR="00180BCA" w:rsidRPr="0048240F" w14:paraId="3848896C" w14:textId="77777777" w:rsidTr="00180BCA">
        <w:trPr>
          <w:trHeight w:val="204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52024DFA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Clinician group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3D764F48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25th percentile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7ECC405D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50th percentile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7CCE2D5D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75th percentil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0CAF331D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Mean*</w:t>
            </w:r>
          </w:p>
        </w:tc>
      </w:tr>
      <w:tr w:rsidR="00180BCA" w:rsidRPr="0048240F" w14:paraId="5C8ABFC4" w14:textId="77777777" w:rsidTr="00180BCA">
        <w:trPr>
          <w:trHeight w:val="71"/>
        </w:trPr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51CCBC51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O:E ratio &lt;0.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36613F3A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4BC358B4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202ED9EB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406ACEC2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56.3</w:t>
            </w:r>
          </w:p>
        </w:tc>
      </w:tr>
      <w:tr w:rsidR="00180BCA" w:rsidRPr="0048240F" w14:paraId="1A954CE8" w14:textId="77777777" w:rsidTr="00180BCA">
        <w:trPr>
          <w:trHeight w:val="26"/>
        </w:trPr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51EBB37E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O:E ratio 0.8 to 1.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5A51DB30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1152A84B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2B0EEF48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76FE732C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</w:p>
        </w:tc>
      </w:tr>
      <w:tr w:rsidR="00180BCA" w:rsidRPr="0048240F" w14:paraId="54E8118E" w14:textId="77777777" w:rsidTr="00180BCA">
        <w:trPr>
          <w:trHeight w:val="18"/>
        </w:trPr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6CB425BD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O:E ratio &gt;1.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5618AC1C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0B8F901B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1D981ECC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6FE23A6B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54.8</w:t>
            </w:r>
          </w:p>
        </w:tc>
      </w:tr>
    </w:tbl>
    <w:p w14:paraId="65F669FF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sz w:val="18"/>
          <w:szCs w:val="18"/>
        </w:rPr>
      </w:pPr>
      <w:r w:rsidRPr="0048240F">
        <w:rPr>
          <w:rFonts w:ascii="Times New Roman" w:hAnsi="Times New Roman" w:cs="Times New Roman"/>
          <w:sz w:val="18"/>
          <w:szCs w:val="18"/>
        </w:rPr>
        <w:t xml:space="preserve">  Note: O:E ratio= observed to expected ratio</w:t>
      </w:r>
    </w:p>
    <w:p w14:paraId="394D4DAE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sz w:val="18"/>
          <w:szCs w:val="18"/>
        </w:rPr>
      </w:pPr>
      <w:r w:rsidRPr="0048240F">
        <w:rPr>
          <w:rFonts w:ascii="Times New Roman" w:hAnsi="Times New Roman" w:cs="Times New Roman"/>
          <w:sz w:val="18"/>
          <w:szCs w:val="18"/>
        </w:rPr>
        <w:t>*1-way ANOVA p &lt; 0.01</w:t>
      </w:r>
    </w:p>
    <w:p w14:paraId="65A9D138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b/>
          <w:sz w:val="18"/>
          <w:szCs w:val="18"/>
        </w:rPr>
      </w:pPr>
    </w:p>
    <w:p w14:paraId="3ECC3659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48240F">
        <w:rPr>
          <w:rFonts w:ascii="Times New Roman" w:hAnsi="Times New Roman" w:cs="Times New Roman"/>
          <w:b/>
          <w:sz w:val="18"/>
          <w:szCs w:val="18"/>
        </w:rPr>
        <w:t>Table S.2. Percent female by clinician score group</w:t>
      </w:r>
    </w:p>
    <w:tbl>
      <w:tblPr>
        <w:tblW w:w="322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530"/>
      </w:tblGrid>
      <w:tr w:rsidR="00180BCA" w:rsidRPr="0048240F" w14:paraId="490E79BB" w14:textId="77777777" w:rsidTr="00180BCA">
        <w:trPr>
          <w:trHeight w:val="20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3B4DC87A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Clinician group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3210C97C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% Female*</w:t>
            </w:r>
          </w:p>
        </w:tc>
      </w:tr>
      <w:tr w:rsidR="00180BCA" w:rsidRPr="0048240F" w14:paraId="375846DA" w14:textId="77777777" w:rsidTr="00180BCA">
        <w:trPr>
          <w:trHeight w:val="18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4B60D30D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O:E ratio &lt;0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5C8D6493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55.4</w:t>
            </w:r>
          </w:p>
        </w:tc>
      </w:tr>
      <w:tr w:rsidR="00180BCA" w:rsidRPr="0048240F" w14:paraId="25A65577" w14:textId="77777777" w:rsidTr="00180BCA">
        <w:trPr>
          <w:trHeight w:val="18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50A2DECE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O:E ratio 0.8 to 1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134A54DD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54.7</w:t>
            </w:r>
          </w:p>
        </w:tc>
      </w:tr>
      <w:tr w:rsidR="00180BCA" w:rsidRPr="0048240F" w14:paraId="4BF4FFAC" w14:textId="77777777" w:rsidTr="00180BCA">
        <w:trPr>
          <w:trHeight w:val="18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79296C07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O:E ratio &gt;1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4522326B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57.5</w:t>
            </w:r>
          </w:p>
        </w:tc>
      </w:tr>
    </w:tbl>
    <w:p w14:paraId="11014A4B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sz w:val="18"/>
          <w:szCs w:val="18"/>
        </w:rPr>
      </w:pPr>
      <w:r w:rsidRPr="0048240F">
        <w:rPr>
          <w:rFonts w:ascii="Times New Roman" w:hAnsi="Times New Roman" w:cs="Times New Roman"/>
          <w:sz w:val="18"/>
          <w:szCs w:val="18"/>
        </w:rPr>
        <w:t xml:space="preserve">  Note: O:E ratio= observed to expected ratio</w:t>
      </w:r>
    </w:p>
    <w:p w14:paraId="798BECCB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sz w:val="18"/>
          <w:szCs w:val="18"/>
        </w:rPr>
      </w:pPr>
      <w:r w:rsidRPr="0048240F">
        <w:rPr>
          <w:rFonts w:ascii="Times New Roman" w:hAnsi="Times New Roman" w:cs="Times New Roman"/>
          <w:sz w:val="18"/>
          <w:szCs w:val="18"/>
        </w:rPr>
        <w:t>*Chi-squared p &lt; 0.01</w:t>
      </w:r>
    </w:p>
    <w:p w14:paraId="080827E1" w14:textId="77777777" w:rsidR="00180BCA" w:rsidRDefault="00180BCA" w:rsidP="00D461AB">
      <w:pPr>
        <w:spacing w:before="240" w:after="240"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48240F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p w14:paraId="3C31E50B" w14:textId="77777777" w:rsidR="00D461AB" w:rsidRDefault="00D461AB" w:rsidP="00D461AB">
      <w:pPr>
        <w:spacing w:before="240" w:after="240" w:line="480" w:lineRule="auto"/>
        <w:rPr>
          <w:rFonts w:ascii="Times New Roman" w:hAnsi="Times New Roman" w:cs="Times New Roman"/>
          <w:b/>
          <w:sz w:val="18"/>
          <w:szCs w:val="18"/>
        </w:rPr>
      </w:pPr>
    </w:p>
    <w:p w14:paraId="612CA90A" w14:textId="77777777" w:rsidR="00D461AB" w:rsidRDefault="00D461AB" w:rsidP="00D461AB">
      <w:pPr>
        <w:spacing w:before="240" w:after="240" w:line="480" w:lineRule="auto"/>
        <w:rPr>
          <w:rFonts w:ascii="Times New Roman" w:hAnsi="Times New Roman" w:cs="Times New Roman"/>
          <w:b/>
          <w:sz w:val="18"/>
          <w:szCs w:val="18"/>
        </w:rPr>
      </w:pPr>
    </w:p>
    <w:p w14:paraId="095DE0DE" w14:textId="77777777" w:rsidR="00D461AB" w:rsidRPr="0048240F" w:rsidRDefault="00D461AB" w:rsidP="00D461AB">
      <w:pPr>
        <w:spacing w:before="240" w:after="240" w:line="480" w:lineRule="auto"/>
        <w:rPr>
          <w:rFonts w:ascii="Times New Roman" w:hAnsi="Times New Roman" w:cs="Times New Roman"/>
          <w:b/>
          <w:sz w:val="18"/>
          <w:szCs w:val="18"/>
        </w:rPr>
      </w:pPr>
    </w:p>
    <w:p w14:paraId="3BEE873B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48240F">
        <w:rPr>
          <w:rFonts w:ascii="Times New Roman" w:hAnsi="Times New Roman" w:cs="Times New Roman"/>
          <w:b/>
          <w:sz w:val="18"/>
          <w:szCs w:val="18"/>
        </w:rPr>
        <w:lastRenderedPageBreak/>
        <w:t>Table S.3. Mean patient BMI by clinician score group</w:t>
      </w:r>
    </w:p>
    <w:tbl>
      <w:tblPr>
        <w:tblW w:w="340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1680"/>
      </w:tblGrid>
      <w:tr w:rsidR="00180BCA" w:rsidRPr="0048240F" w14:paraId="36E77A1F" w14:textId="77777777" w:rsidTr="00180BCA">
        <w:trPr>
          <w:trHeight w:val="87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48C6A784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Clinician group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08155EEE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Mean BMI*</w:t>
            </w:r>
          </w:p>
        </w:tc>
      </w:tr>
      <w:tr w:rsidR="00180BCA" w:rsidRPr="0048240F" w14:paraId="168944BA" w14:textId="77777777" w:rsidTr="00180BCA">
        <w:trPr>
          <w:trHeight w:val="18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6944D0CD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O:E ratio &lt;0.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100B24A3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</w:tr>
      <w:tr w:rsidR="00180BCA" w:rsidRPr="0048240F" w14:paraId="73B39672" w14:textId="77777777" w:rsidTr="00180BCA">
        <w:trPr>
          <w:trHeight w:val="18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2B1E604C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O:E ratio 0.8 to 1.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47611D73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</w:tr>
      <w:tr w:rsidR="00180BCA" w:rsidRPr="0048240F" w14:paraId="29597E75" w14:textId="77777777" w:rsidTr="00180BCA">
        <w:trPr>
          <w:trHeight w:val="125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4B9F932B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O:E ratio &gt;1.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43DDA6EC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</w:tr>
    </w:tbl>
    <w:p w14:paraId="6955165C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sz w:val="18"/>
          <w:szCs w:val="18"/>
        </w:rPr>
      </w:pPr>
      <w:r w:rsidRPr="0048240F">
        <w:rPr>
          <w:rFonts w:ascii="Times New Roman" w:hAnsi="Times New Roman" w:cs="Times New Roman"/>
          <w:sz w:val="18"/>
          <w:szCs w:val="18"/>
        </w:rPr>
        <w:t xml:space="preserve">  Note: O:E ratio= observed to expected ratio</w:t>
      </w:r>
    </w:p>
    <w:p w14:paraId="0047A8AF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sz w:val="18"/>
          <w:szCs w:val="18"/>
        </w:rPr>
      </w:pPr>
      <w:r w:rsidRPr="0048240F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48240F">
        <w:rPr>
          <w:rFonts w:ascii="Times New Roman" w:hAnsi="Times New Roman" w:cs="Times New Roman"/>
          <w:sz w:val="18"/>
          <w:szCs w:val="18"/>
        </w:rPr>
        <w:t>*1-way ANOVA p &lt; 0.01</w:t>
      </w:r>
    </w:p>
    <w:p w14:paraId="581EEC35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b/>
          <w:sz w:val="18"/>
          <w:szCs w:val="18"/>
        </w:rPr>
      </w:pPr>
    </w:p>
    <w:p w14:paraId="355894A8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b/>
          <w:sz w:val="18"/>
          <w:szCs w:val="18"/>
        </w:rPr>
      </w:pPr>
    </w:p>
    <w:p w14:paraId="224BCC5F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48240F">
        <w:rPr>
          <w:rFonts w:ascii="Times New Roman" w:hAnsi="Times New Roman" w:cs="Times New Roman"/>
          <w:b/>
          <w:sz w:val="18"/>
          <w:szCs w:val="18"/>
        </w:rPr>
        <w:t>Table S.4. Mean ASA physical status by clinician score group</w:t>
      </w:r>
    </w:p>
    <w:tbl>
      <w:tblPr>
        <w:tblW w:w="430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38"/>
        <w:gridCol w:w="2567"/>
      </w:tblGrid>
      <w:tr w:rsidR="00180BCA" w:rsidRPr="0048240F" w14:paraId="23E9AE03" w14:textId="77777777" w:rsidTr="00180BCA">
        <w:trPr>
          <w:trHeight w:val="2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50EC1C19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Clinician group</w:t>
            </w:r>
          </w:p>
        </w:tc>
        <w:tc>
          <w:tcPr>
            <w:tcW w:w="25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0CFEBEC8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Mean ASA physical status*</w:t>
            </w:r>
          </w:p>
        </w:tc>
      </w:tr>
      <w:tr w:rsidR="00180BCA" w:rsidRPr="0048240F" w14:paraId="51890B1C" w14:textId="77777777" w:rsidTr="00180BCA">
        <w:trPr>
          <w:trHeight w:val="80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56C57B23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O:E ratio &lt;0.8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7111C394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2.674</w:t>
            </w:r>
          </w:p>
        </w:tc>
      </w:tr>
      <w:tr w:rsidR="00180BCA" w:rsidRPr="0048240F" w14:paraId="2EDC2EF6" w14:textId="77777777" w:rsidTr="00180BCA">
        <w:trPr>
          <w:trHeight w:val="18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117C253D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O:E ratio 0.8 to 1.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62AD567F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2.657</w:t>
            </w:r>
          </w:p>
        </w:tc>
      </w:tr>
      <w:tr w:rsidR="00180BCA" w:rsidRPr="0048240F" w14:paraId="6021D409" w14:textId="77777777" w:rsidTr="00180BCA">
        <w:trPr>
          <w:trHeight w:val="18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500271A0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O:E ratio &gt;1.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08CDF44D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2.541</w:t>
            </w:r>
          </w:p>
        </w:tc>
      </w:tr>
    </w:tbl>
    <w:p w14:paraId="0CD0419A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sz w:val="18"/>
          <w:szCs w:val="18"/>
        </w:rPr>
      </w:pPr>
      <w:r w:rsidRPr="0048240F">
        <w:rPr>
          <w:rFonts w:ascii="Times New Roman" w:hAnsi="Times New Roman" w:cs="Times New Roman"/>
          <w:sz w:val="18"/>
          <w:szCs w:val="18"/>
        </w:rPr>
        <w:t xml:space="preserve">  Note: O:E ratio= observed to expected ratio</w:t>
      </w:r>
    </w:p>
    <w:p w14:paraId="2C716CBD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sz w:val="18"/>
          <w:szCs w:val="18"/>
        </w:rPr>
      </w:pPr>
      <w:r w:rsidRPr="0048240F">
        <w:rPr>
          <w:rFonts w:ascii="Times New Roman" w:hAnsi="Times New Roman" w:cs="Times New Roman"/>
          <w:sz w:val="18"/>
          <w:szCs w:val="18"/>
        </w:rPr>
        <w:t>*1-way ANOVA p &lt; 0.01</w:t>
      </w:r>
    </w:p>
    <w:p w14:paraId="1665668E" w14:textId="77777777" w:rsidR="00180BCA" w:rsidRDefault="00180BCA" w:rsidP="00D461AB">
      <w:pPr>
        <w:spacing w:before="240" w:after="240"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48240F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p w14:paraId="71885E44" w14:textId="77777777" w:rsidR="00D461AB" w:rsidRDefault="00D461AB" w:rsidP="00D461AB">
      <w:pPr>
        <w:spacing w:before="240" w:after="240" w:line="480" w:lineRule="auto"/>
        <w:rPr>
          <w:rFonts w:ascii="Times New Roman" w:hAnsi="Times New Roman" w:cs="Times New Roman"/>
          <w:b/>
          <w:sz w:val="18"/>
          <w:szCs w:val="18"/>
        </w:rPr>
      </w:pPr>
    </w:p>
    <w:p w14:paraId="555F4908" w14:textId="77777777" w:rsidR="00D461AB" w:rsidRPr="0048240F" w:rsidRDefault="00D461AB" w:rsidP="00D461AB">
      <w:pPr>
        <w:spacing w:before="240" w:after="240" w:line="480" w:lineRule="auto"/>
        <w:rPr>
          <w:rFonts w:ascii="Times New Roman" w:hAnsi="Times New Roman" w:cs="Times New Roman"/>
          <w:b/>
          <w:sz w:val="18"/>
          <w:szCs w:val="18"/>
        </w:rPr>
      </w:pPr>
    </w:p>
    <w:p w14:paraId="4B1C0B89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48240F">
        <w:rPr>
          <w:rFonts w:ascii="Times New Roman" w:hAnsi="Times New Roman" w:cs="Times New Roman"/>
          <w:b/>
          <w:sz w:val="18"/>
          <w:szCs w:val="18"/>
        </w:rPr>
        <w:lastRenderedPageBreak/>
        <w:t>Table S.5. Surgery length distribution (minutes) by clinician score group</w:t>
      </w:r>
    </w:p>
    <w:tbl>
      <w:tblPr>
        <w:tblW w:w="792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1575"/>
        <w:gridCol w:w="1575"/>
        <w:gridCol w:w="1575"/>
        <w:gridCol w:w="1515"/>
      </w:tblGrid>
      <w:tr w:rsidR="00180BCA" w:rsidRPr="0048240F" w14:paraId="1BE9AFE8" w14:textId="77777777" w:rsidTr="00180BCA">
        <w:trPr>
          <w:trHeight w:val="285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0DF35838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Clinician group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4B8C20D4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25th percentile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59D43F9A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50th percentile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3E98E7F0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75th percentile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0B06B8BC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Mean*</w:t>
            </w:r>
          </w:p>
        </w:tc>
      </w:tr>
      <w:tr w:rsidR="00180BCA" w:rsidRPr="0048240F" w14:paraId="11520A5E" w14:textId="77777777" w:rsidTr="00180BCA">
        <w:trPr>
          <w:trHeight w:val="152"/>
        </w:trPr>
        <w:tc>
          <w:tcPr>
            <w:tcW w:w="16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6F0E262E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O:E ratio &lt;0.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0CDB96D2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5F359D2D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26DBAB9B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54530E22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101.2</w:t>
            </w:r>
          </w:p>
        </w:tc>
      </w:tr>
      <w:tr w:rsidR="00180BCA" w:rsidRPr="0048240F" w14:paraId="424C6983" w14:textId="77777777" w:rsidTr="00180BCA">
        <w:trPr>
          <w:trHeight w:val="98"/>
        </w:trPr>
        <w:tc>
          <w:tcPr>
            <w:tcW w:w="16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13646DBA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O:E ratio 0.8 to 1.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0ED2272E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2F35C270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3C711B67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5A351AA7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113.1</w:t>
            </w:r>
          </w:p>
        </w:tc>
      </w:tr>
      <w:tr w:rsidR="00180BCA" w:rsidRPr="0048240F" w14:paraId="37BD265C" w14:textId="77777777" w:rsidTr="00180BCA">
        <w:trPr>
          <w:trHeight w:val="224"/>
        </w:trPr>
        <w:tc>
          <w:tcPr>
            <w:tcW w:w="16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08788F33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O:E ratio &gt;1.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141A4B61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4FCA9663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29F83F1D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339A0BA2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107.6</w:t>
            </w:r>
          </w:p>
        </w:tc>
      </w:tr>
    </w:tbl>
    <w:p w14:paraId="6E756F76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sz w:val="18"/>
          <w:szCs w:val="18"/>
        </w:rPr>
      </w:pPr>
      <w:r w:rsidRPr="0048240F">
        <w:rPr>
          <w:rFonts w:ascii="Times New Roman" w:hAnsi="Times New Roman" w:cs="Times New Roman"/>
          <w:sz w:val="18"/>
          <w:szCs w:val="18"/>
        </w:rPr>
        <w:t xml:space="preserve">  Note: O:E ratio= observed to expected ratio</w:t>
      </w:r>
    </w:p>
    <w:p w14:paraId="2A41EC1E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sz w:val="18"/>
          <w:szCs w:val="18"/>
        </w:rPr>
      </w:pPr>
      <w:r w:rsidRPr="0048240F">
        <w:rPr>
          <w:rFonts w:ascii="Times New Roman" w:hAnsi="Times New Roman" w:cs="Times New Roman"/>
          <w:sz w:val="18"/>
          <w:szCs w:val="18"/>
        </w:rPr>
        <w:t>*1-way ANOVA p &lt; 0.01</w:t>
      </w:r>
    </w:p>
    <w:p w14:paraId="3E0C0441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b/>
          <w:sz w:val="18"/>
          <w:szCs w:val="18"/>
        </w:rPr>
      </w:pPr>
    </w:p>
    <w:p w14:paraId="6E0C04C8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48240F">
        <w:rPr>
          <w:rFonts w:ascii="Times New Roman" w:hAnsi="Times New Roman" w:cs="Times New Roman"/>
          <w:b/>
          <w:sz w:val="18"/>
          <w:szCs w:val="18"/>
        </w:rPr>
        <w:t>Table S.6. Facility type by clinician score group</w:t>
      </w:r>
    </w:p>
    <w:tbl>
      <w:tblPr>
        <w:tblW w:w="583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2025"/>
        <w:gridCol w:w="2070"/>
      </w:tblGrid>
      <w:tr w:rsidR="00180BCA" w:rsidRPr="0048240F" w14:paraId="79A0DE73" w14:textId="77777777" w:rsidTr="00180BCA">
        <w:trPr>
          <w:trHeight w:val="186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5E205E52" w14:textId="77777777" w:rsidR="00180BCA" w:rsidRPr="0048240F" w:rsidRDefault="00180BCA" w:rsidP="00D461AB">
            <w:pPr>
              <w:spacing w:before="40" w:after="20" w:line="480" w:lineRule="auto"/>
              <w:ind w:left="-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Clinician group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1ACF5EC3" w14:textId="77777777" w:rsidR="00180BCA" w:rsidRPr="0048240F" w:rsidRDefault="00180BCA" w:rsidP="00D461AB">
            <w:pPr>
              <w:spacing w:before="40" w:after="20" w:line="480" w:lineRule="auto"/>
              <w:ind w:left="-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% of cases in ASCs*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207312B1" w14:textId="77777777" w:rsidR="00180BCA" w:rsidRPr="0048240F" w:rsidRDefault="00180BCA" w:rsidP="00D461AB">
            <w:pPr>
              <w:spacing w:before="40" w:after="20" w:line="480" w:lineRule="auto"/>
              <w:ind w:left="-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% in hospitals</w:t>
            </w:r>
          </w:p>
        </w:tc>
      </w:tr>
      <w:tr w:rsidR="00180BCA" w:rsidRPr="0048240F" w14:paraId="33F1884F" w14:textId="77777777" w:rsidTr="00180BCA">
        <w:trPr>
          <w:trHeight w:val="18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2B82CCED" w14:textId="77777777" w:rsidR="00180BCA" w:rsidRPr="0048240F" w:rsidRDefault="00180BCA" w:rsidP="00D461AB">
            <w:pPr>
              <w:spacing w:before="40" w:after="20" w:line="480" w:lineRule="auto"/>
              <w:ind w:left="-60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O:E ratio &lt;0.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53FC7058" w14:textId="77777777" w:rsidR="00180BCA" w:rsidRPr="0048240F" w:rsidRDefault="00180BCA" w:rsidP="00D461AB">
            <w:pPr>
              <w:spacing w:before="40" w:after="20" w:line="480" w:lineRule="auto"/>
              <w:ind w:left="-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166ECE6A" w14:textId="77777777" w:rsidR="00180BCA" w:rsidRPr="0048240F" w:rsidRDefault="00180BCA" w:rsidP="00D461AB">
            <w:pPr>
              <w:spacing w:before="40" w:after="20" w:line="480" w:lineRule="auto"/>
              <w:ind w:left="-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</w:p>
        </w:tc>
      </w:tr>
      <w:tr w:rsidR="00180BCA" w:rsidRPr="0048240F" w14:paraId="11DDDCEA" w14:textId="77777777" w:rsidTr="00180BCA">
        <w:trPr>
          <w:trHeight w:val="18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54070355" w14:textId="77777777" w:rsidR="00180BCA" w:rsidRPr="0048240F" w:rsidRDefault="00180BCA" w:rsidP="00D461AB">
            <w:pPr>
              <w:spacing w:before="40" w:after="20" w:line="480" w:lineRule="auto"/>
              <w:ind w:left="-60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O:E ratio 0.8 to 1.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2C17BC68" w14:textId="77777777" w:rsidR="00180BCA" w:rsidRPr="0048240F" w:rsidRDefault="00180BCA" w:rsidP="00D461AB">
            <w:pPr>
              <w:spacing w:before="40" w:after="20" w:line="480" w:lineRule="auto"/>
              <w:ind w:left="-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25A3A42B" w14:textId="77777777" w:rsidR="00180BCA" w:rsidRPr="0048240F" w:rsidRDefault="00180BCA" w:rsidP="00D461AB">
            <w:pPr>
              <w:spacing w:before="40" w:after="20" w:line="480" w:lineRule="auto"/>
              <w:ind w:left="-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92%</w:t>
            </w:r>
          </w:p>
        </w:tc>
      </w:tr>
      <w:tr w:rsidR="00180BCA" w:rsidRPr="0048240F" w14:paraId="53C39D7D" w14:textId="77777777" w:rsidTr="00180BCA">
        <w:trPr>
          <w:trHeight w:val="18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0770C7F1" w14:textId="77777777" w:rsidR="00180BCA" w:rsidRPr="0048240F" w:rsidRDefault="00180BCA" w:rsidP="00D461AB">
            <w:pPr>
              <w:spacing w:before="40" w:after="20" w:line="480" w:lineRule="auto"/>
              <w:ind w:left="-60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O:E ratio &gt;1.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0CB30E3E" w14:textId="77777777" w:rsidR="00180BCA" w:rsidRPr="0048240F" w:rsidRDefault="00180BCA" w:rsidP="00D461AB">
            <w:pPr>
              <w:spacing w:before="40" w:after="20" w:line="480" w:lineRule="auto"/>
              <w:ind w:left="-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19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4C362203" w14:textId="77777777" w:rsidR="00180BCA" w:rsidRPr="0048240F" w:rsidRDefault="00180BCA" w:rsidP="00D461AB">
            <w:pPr>
              <w:spacing w:before="40" w:after="20" w:line="480" w:lineRule="auto"/>
              <w:ind w:left="-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81%</w:t>
            </w:r>
          </w:p>
        </w:tc>
      </w:tr>
    </w:tbl>
    <w:p w14:paraId="127D9A6E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sz w:val="18"/>
          <w:szCs w:val="18"/>
        </w:rPr>
      </w:pPr>
      <w:r w:rsidRPr="0048240F">
        <w:rPr>
          <w:rFonts w:ascii="Times New Roman" w:hAnsi="Times New Roman" w:cs="Times New Roman"/>
          <w:sz w:val="18"/>
          <w:szCs w:val="18"/>
        </w:rPr>
        <w:t>Note: ASC = ambulatory surgical center;  O:E ratio= observed to expected ratio</w:t>
      </w:r>
    </w:p>
    <w:p w14:paraId="779A3584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sz w:val="18"/>
          <w:szCs w:val="18"/>
        </w:rPr>
      </w:pPr>
      <w:r w:rsidRPr="0048240F">
        <w:rPr>
          <w:rFonts w:ascii="Times New Roman" w:hAnsi="Times New Roman" w:cs="Times New Roman"/>
          <w:sz w:val="18"/>
          <w:szCs w:val="18"/>
        </w:rPr>
        <w:t>*Chi-squared p &lt; 0.01</w:t>
      </w:r>
    </w:p>
    <w:p w14:paraId="7203F4B3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sz w:val="18"/>
          <w:szCs w:val="18"/>
        </w:rPr>
      </w:pPr>
      <w:r w:rsidRPr="0048240F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CCF58A9" w14:textId="77777777" w:rsidR="00180BCA" w:rsidRDefault="00180BCA" w:rsidP="00D461AB">
      <w:pPr>
        <w:spacing w:before="240" w:after="240" w:line="480" w:lineRule="auto"/>
        <w:rPr>
          <w:rFonts w:ascii="Times New Roman" w:hAnsi="Times New Roman" w:cs="Times New Roman"/>
          <w:sz w:val="18"/>
          <w:szCs w:val="18"/>
        </w:rPr>
      </w:pPr>
    </w:p>
    <w:p w14:paraId="4381A4DA" w14:textId="77777777" w:rsidR="00D461AB" w:rsidRDefault="00D461AB" w:rsidP="00D461AB">
      <w:pPr>
        <w:spacing w:before="240" w:after="240" w:line="480" w:lineRule="auto"/>
        <w:rPr>
          <w:rFonts w:ascii="Times New Roman" w:hAnsi="Times New Roman" w:cs="Times New Roman"/>
          <w:sz w:val="18"/>
          <w:szCs w:val="18"/>
        </w:rPr>
      </w:pPr>
    </w:p>
    <w:p w14:paraId="5F9E1D14" w14:textId="77777777" w:rsidR="00D461AB" w:rsidRPr="0048240F" w:rsidRDefault="00D461AB" w:rsidP="00D461AB">
      <w:pPr>
        <w:spacing w:before="240" w:after="240" w:line="480" w:lineRule="auto"/>
        <w:rPr>
          <w:rFonts w:ascii="Times New Roman" w:hAnsi="Times New Roman" w:cs="Times New Roman"/>
          <w:sz w:val="18"/>
          <w:szCs w:val="18"/>
        </w:rPr>
      </w:pPr>
    </w:p>
    <w:p w14:paraId="598918F2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48240F">
        <w:rPr>
          <w:rFonts w:ascii="Times New Roman" w:hAnsi="Times New Roman" w:cs="Times New Roman"/>
          <w:sz w:val="18"/>
          <w:szCs w:val="18"/>
        </w:rPr>
        <w:lastRenderedPageBreak/>
        <w:t xml:space="preserve"> </w:t>
      </w:r>
      <w:r w:rsidRPr="0048240F">
        <w:rPr>
          <w:rFonts w:ascii="Times New Roman" w:hAnsi="Times New Roman" w:cs="Times New Roman"/>
          <w:b/>
          <w:sz w:val="18"/>
          <w:szCs w:val="18"/>
        </w:rPr>
        <w:t>Table S.7. Surgery length distribution (minutes) by facility type</w:t>
      </w:r>
    </w:p>
    <w:tbl>
      <w:tblPr>
        <w:tblW w:w="912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30"/>
        <w:gridCol w:w="1335"/>
        <w:gridCol w:w="1335"/>
        <w:gridCol w:w="1335"/>
        <w:gridCol w:w="1335"/>
        <w:gridCol w:w="1290"/>
        <w:gridCol w:w="1260"/>
      </w:tblGrid>
      <w:tr w:rsidR="00180BCA" w:rsidRPr="0048240F" w14:paraId="5774DB38" w14:textId="77777777" w:rsidTr="00180BCA">
        <w:trPr>
          <w:trHeight w:val="680"/>
        </w:trPr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7B8ED5AD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Facility type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31A83EEA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10th percentile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1E827498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25th percentile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2310DF29" w14:textId="77777777" w:rsidR="00180BCA" w:rsidRDefault="00180BCA" w:rsidP="00395F02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50th percentile</w:t>
            </w:r>
          </w:p>
          <w:p w14:paraId="0DBFC00A" w14:textId="594DFDE9" w:rsidR="00395F02" w:rsidRPr="0048240F" w:rsidRDefault="00395F02" w:rsidP="00395F02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i.e median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10370ACA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75th percentile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2AA5A1FA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90th percentil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2F43CF4F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b/>
                <w:sz w:val="18"/>
                <w:szCs w:val="18"/>
              </w:rPr>
              <w:t>Mean (SD)*</w:t>
            </w:r>
          </w:p>
        </w:tc>
      </w:tr>
      <w:tr w:rsidR="00180BCA" w:rsidRPr="0048240F" w14:paraId="5929D24D" w14:textId="77777777" w:rsidTr="00180BCA">
        <w:trPr>
          <w:trHeight w:val="485"/>
        </w:trPr>
        <w:tc>
          <w:tcPr>
            <w:tcW w:w="1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390AE529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AS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72062C5C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71E0B6C9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54D1367A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7923D117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6E195956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5D852D5B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82 (63)</w:t>
            </w:r>
          </w:p>
        </w:tc>
      </w:tr>
      <w:tr w:rsidR="00180BCA" w:rsidRPr="0048240F" w14:paraId="735F43C6" w14:textId="77777777" w:rsidTr="00180BCA">
        <w:trPr>
          <w:trHeight w:val="485"/>
        </w:trPr>
        <w:tc>
          <w:tcPr>
            <w:tcW w:w="1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3475B06F" w14:textId="77777777" w:rsidR="00180BCA" w:rsidRPr="0048240F" w:rsidRDefault="00180BCA" w:rsidP="00D461AB">
            <w:pPr>
              <w:spacing w:before="40" w:after="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21FE71B6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395D0F5C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422317C2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5753576D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334DC44B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  <w:hideMark/>
          </w:tcPr>
          <w:p w14:paraId="497046F7" w14:textId="77777777" w:rsidR="00180BCA" w:rsidRPr="0048240F" w:rsidRDefault="00180BCA" w:rsidP="00D461AB">
            <w:pPr>
              <w:spacing w:before="40" w:after="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0F">
              <w:rPr>
                <w:rFonts w:ascii="Times New Roman" w:hAnsi="Times New Roman" w:cs="Times New Roman"/>
                <w:sz w:val="18"/>
                <w:szCs w:val="18"/>
              </w:rPr>
              <w:t>105 (77)</w:t>
            </w:r>
          </w:p>
        </w:tc>
      </w:tr>
    </w:tbl>
    <w:p w14:paraId="28B7FF2A" w14:textId="1CB14020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sz w:val="18"/>
          <w:szCs w:val="18"/>
        </w:rPr>
      </w:pPr>
      <w:r w:rsidRPr="0048240F">
        <w:rPr>
          <w:rFonts w:ascii="Times New Roman" w:hAnsi="Times New Roman" w:cs="Times New Roman"/>
          <w:sz w:val="18"/>
          <w:szCs w:val="18"/>
        </w:rPr>
        <w:t>Note: ASC</w:t>
      </w:r>
      <w:r w:rsidR="00FC0214">
        <w:rPr>
          <w:rFonts w:ascii="Times New Roman" w:hAnsi="Times New Roman" w:cs="Times New Roman"/>
          <w:sz w:val="18"/>
          <w:szCs w:val="18"/>
        </w:rPr>
        <w:t xml:space="preserve"> = ambulatory surgical center; </w:t>
      </w:r>
      <w:r w:rsidRPr="0048240F">
        <w:rPr>
          <w:rFonts w:ascii="Times New Roman" w:hAnsi="Times New Roman" w:cs="Times New Roman"/>
          <w:sz w:val="18"/>
          <w:szCs w:val="18"/>
        </w:rPr>
        <w:t>O:E ratio= observed to expected ratio</w:t>
      </w:r>
    </w:p>
    <w:p w14:paraId="000002BA" w14:textId="7E78DCC8" w:rsidR="00234214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sz w:val="18"/>
          <w:szCs w:val="18"/>
        </w:rPr>
      </w:pPr>
      <w:r w:rsidRPr="0048240F">
        <w:rPr>
          <w:rFonts w:ascii="Times New Roman" w:hAnsi="Times New Roman" w:cs="Times New Roman"/>
          <w:sz w:val="18"/>
          <w:szCs w:val="18"/>
        </w:rPr>
        <w:t>*Chi-squared p &lt; 0.01</w:t>
      </w:r>
    </w:p>
    <w:p w14:paraId="7DBAEBE6" w14:textId="77777777" w:rsidR="00180BCA" w:rsidRPr="0048240F" w:rsidRDefault="00180BCA" w:rsidP="00D461AB">
      <w:pPr>
        <w:spacing w:before="240" w:after="240" w:line="480" w:lineRule="auto"/>
        <w:rPr>
          <w:rFonts w:ascii="Times New Roman" w:hAnsi="Times New Roman" w:cs="Times New Roman"/>
          <w:sz w:val="18"/>
          <w:szCs w:val="18"/>
        </w:rPr>
      </w:pPr>
    </w:p>
    <w:sectPr w:rsidR="00180BCA" w:rsidRPr="0048240F"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558975" w14:textId="77777777" w:rsidR="001A683A" w:rsidRDefault="001A683A" w:rsidP="001A683A">
      <w:pPr>
        <w:spacing w:line="240" w:lineRule="auto"/>
      </w:pPr>
      <w:r>
        <w:separator/>
      </w:r>
    </w:p>
  </w:endnote>
  <w:endnote w:type="continuationSeparator" w:id="0">
    <w:p w14:paraId="1BB1F304" w14:textId="77777777" w:rsidR="001A683A" w:rsidRDefault="001A683A" w:rsidP="001A68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53467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45DF2E" w14:textId="71EC2E40" w:rsidR="001A683A" w:rsidRDefault="001A68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687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57DBDA1" w14:textId="77777777" w:rsidR="001A683A" w:rsidRDefault="001A68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845F7D" w14:textId="77777777" w:rsidR="001A683A" w:rsidRDefault="001A683A" w:rsidP="001A683A">
      <w:pPr>
        <w:spacing w:line="240" w:lineRule="auto"/>
      </w:pPr>
      <w:r>
        <w:separator/>
      </w:r>
    </w:p>
  </w:footnote>
  <w:footnote w:type="continuationSeparator" w:id="0">
    <w:p w14:paraId="4F8C5F36" w14:textId="77777777" w:rsidR="001A683A" w:rsidRDefault="001A683A" w:rsidP="001A683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2D6137"/>
    <w:multiLevelType w:val="multilevel"/>
    <w:tmpl w:val="ABCAEC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266812C2"/>
    <w:multiLevelType w:val="multilevel"/>
    <w:tmpl w:val="93F838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2CF624B0"/>
    <w:multiLevelType w:val="hybridMultilevel"/>
    <w:tmpl w:val="35E4E1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C12352"/>
    <w:multiLevelType w:val="multilevel"/>
    <w:tmpl w:val="368C0AA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47DF7E16"/>
    <w:multiLevelType w:val="multilevel"/>
    <w:tmpl w:val="AEE05E0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>
    <w:nsid w:val="5DEA3592"/>
    <w:multiLevelType w:val="multilevel"/>
    <w:tmpl w:val="B89A66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nsid w:val="60DF2787"/>
    <w:multiLevelType w:val="multilevel"/>
    <w:tmpl w:val="410032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nsid w:val="628D0976"/>
    <w:multiLevelType w:val="multilevel"/>
    <w:tmpl w:val="6BA2BF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nsid w:val="7D95090E"/>
    <w:multiLevelType w:val="multilevel"/>
    <w:tmpl w:val="1ADA7D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7"/>
  </w:num>
  <w:num w:numId="5">
    <w:abstractNumId w:val="4"/>
  </w:num>
  <w:num w:numId="6">
    <w:abstractNumId w:val="0"/>
  </w:num>
  <w:num w:numId="7">
    <w:abstractNumId w:val="1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214"/>
    <w:rsid w:val="00003A72"/>
    <w:rsid w:val="00037E9A"/>
    <w:rsid w:val="00040917"/>
    <w:rsid w:val="0008722A"/>
    <w:rsid w:val="000C22EB"/>
    <w:rsid w:val="0010642E"/>
    <w:rsid w:val="00136874"/>
    <w:rsid w:val="001521E2"/>
    <w:rsid w:val="00180BCA"/>
    <w:rsid w:val="001A683A"/>
    <w:rsid w:val="001B1244"/>
    <w:rsid w:val="001C00C0"/>
    <w:rsid w:val="001C0D25"/>
    <w:rsid w:val="001D0C5A"/>
    <w:rsid w:val="0020470C"/>
    <w:rsid w:val="0022084F"/>
    <w:rsid w:val="00234214"/>
    <w:rsid w:val="002670D1"/>
    <w:rsid w:val="002B009C"/>
    <w:rsid w:val="002C15AC"/>
    <w:rsid w:val="00350E8B"/>
    <w:rsid w:val="00395F02"/>
    <w:rsid w:val="003A4471"/>
    <w:rsid w:val="00406233"/>
    <w:rsid w:val="0048240F"/>
    <w:rsid w:val="004D7043"/>
    <w:rsid w:val="004E0BFD"/>
    <w:rsid w:val="00511F3D"/>
    <w:rsid w:val="00525B83"/>
    <w:rsid w:val="005306C1"/>
    <w:rsid w:val="00571C38"/>
    <w:rsid w:val="005772F0"/>
    <w:rsid w:val="005C791A"/>
    <w:rsid w:val="005D0542"/>
    <w:rsid w:val="005E12B9"/>
    <w:rsid w:val="0062729E"/>
    <w:rsid w:val="00643F90"/>
    <w:rsid w:val="00644AAF"/>
    <w:rsid w:val="006A06E5"/>
    <w:rsid w:val="006B0B8B"/>
    <w:rsid w:val="006F7FD0"/>
    <w:rsid w:val="0072624D"/>
    <w:rsid w:val="00782080"/>
    <w:rsid w:val="007B653D"/>
    <w:rsid w:val="007E459A"/>
    <w:rsid w:val="007E5C74"/>
    <w:rsid w:val="007F2063"/>
    <w:rsid w:val="0080362E"/>
    <w:rsid w:val="0081600D"/>
    <w:rsid w:val="008207E5"/>
    <w:rsid w:val="008422AD"/>
    <w:rsid w:val="00891921"/>
    <w:rsid w:val="008A2CD1"/>
    <w:rsid w:val="008F1076"/>
    <w:rsid w:val="009329CA"/>
    <w:rsid w:val="009426D3"/>
    <w:rsid w:val="0096006A"/>
    <w:rsid w:val="009A12E6"/>
    <w:rsid w:val="009C229F"/>
    <w:rsid w:val="009E7C0A"/>
    <w:rsid w:val="00AA1860"/>
    <w:rsid w:val="00AE42A4"/>
    <w:rsid w:val="00B43666"/>
    <w:rsid w:val="00B73EED"/>
    <w:rsid w:val="00BA607C"/>
    <w:rsid w:val="00C5605F"/>
    <w:rsid w:val="00CA0273"/>
    <w:rsid w:val="00CC3B9A"/>
    <w:rsid w:val="00CE15F5"/>
    <w:rsid w:val="00D01338"/>
    <w:rsid w:val="00D461AB"/>
    <w:rsid w:val="00D47D42"/>
    <w:rsid w:val="00D91B05"/>
    <w:rsid w:val="00DC5E65"/>
    <w:rsid w:val="00DF0C63"/>
    <w:rsid w:val="00DF17FD"/>
    <w:rsid w:val="00E36610"/>
    <w:rsid w:val="00EA1B7D"/>
    <w:rsid w:val="00EB1653"/>
    <w:rsid w:val="00EE32B5"/>
    <w:rsid w:val="00F042BE"/>
    <w:rsid w:val="00F312D4"/>
    <w:rsid w:val="00F441FB"/>
    <w:rsid w:val="00F45506"/>
    <w:rsid w:val="00F56558"/>
    <w:rsid w:val="00F671C0"/>
    <w:rsid w:val="00F8057C"/>
    <w:rsid w:val="00F878E6"/>
    <w:rsid w:val="00FB2472"/>
    <w:rsid w:val="00FB35C6"/>
    <w:rsid w:val="00FC0214"/>
    <w:rsid w:val="00FD1FB6"/>
    <w:rsid w:val="00FD7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56B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B06CB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E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E1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57AD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B0E84"/>
    <w:rPr>
      <w:b/>
      <w:bCs/>
    </w:rPr>
  </w:style>
  <w:style w:type="paragraph" w:styleId="Revision">
    <w:name w:val="Revision"/>
    <w:hidden/>
    <w:uiPriority w:val="99"/>
    <w:semiHidden/>
    <w:rsid w:val="0001215E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C644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449"/>
    <w:rPr>
      <w:rFonts w:ascii="Tahoma" w:hAnsi="Tahoma" w:cs="Tahoma"/>
      <w:sz w:val="16"/>
      <w:szCs w:val="16"/>
    </w:r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character" w:customStyle="1" w:styleId="Heading1Char">
    <w:name w:val="Heading 1 Char"/>
    <w:basedOn w:val="DefaultParagraphFont"/>
    <w:link w:val="Heading1"/>
    <w:uiPriority w:val="9"/>
    <w:rsid w:val="00891921"/>
    <w:rPr>
      <w:sz w:val="40"/>
      <w:szCs w:val="40"/>
    </w:rPr>
  </w:style>
  <w:style w:type="paragraph" w:styleId="Bibliography">
    <w:name w:val="Bibliography"/>
    <w:basedOn w:val="Normal"/>
    <w:next w:val="Normal"/>
    <w:uiPriority w:val="37"/>
    <w:unhideWhenUsed/>
    <w:rsid w:val="00891921"/>
  </w:style>
  <w:style w:type="character" w:styleId="FollowedHyperlink">
    <w:name w:val="FollowedHyperlink"/>
    <w:basedOn w:val="DefaultParagraphFont"/>
    <w:uiPriority w:val="99"/>
    <w:semiHidden/>
    <w:unhideWhenUsed/>
    <w:rsid w:val="00525B83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124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A683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83A"/>
  </w:style>
  <w:style w:type="paragraph" w:styleId="Footer">
    <w:name w:val="footer"/>
    <w:basedOn w:val="Normal"/>
    <w:link w:val="FooterChar"/>
    <w:uiPriority w:val="99"/>
    <w:unhideWhenUsed/>
    <w:rsid w:val="001A683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8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B06CB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E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E1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57AD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B0E84"/>
    <w:rPr>
      <w:b/>
      <w:bCs/>
    </w:rPr>
  </w:style>
  <w:style w:type="paragraph" w:styleId="Revision">
    <w:name w:val="Revision"/>
    <w:hidden/>
    <w:uiPriority w:val="99"/>
    <w:semiHidden/>
    <w:rsid w:val="0001215E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C644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449"/>
    <w:rPr>
      <w:rFonts w:ascii="Tahoma" w:hAnsi="Tahoma" w:cs="Tahoma"/>
      <w:sz w:val="16"/>
      <w:szCs w:val="16"/>
    </w:r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character" w:customStyle="1" w:styleId="Heading1Char">
    <w:name w:val="Heading 1 Char"/>
    <w:basedOn w:val="DefaultParagraphFont"/>
    <w:link w:val="Heading1"/>
    <w:uiPriority w:val="9"/>
    <w:rsid w:val="00891921"/>
    <w:rPr>
      <w:sz w:val="40"/>
      <w:szCs w:val="40"/>
    </w:rPr>
  </w:style>
  <w:style w:type="paragraph" w:styleId="Bibliography">
    <w:name w:val="Bibliography"/>
    <w:basedOn w:val="Normal"/>
    <w:next w:val="Normal"/>
    <w:uiPriority w:val="37"/>
    <w:unhideWhenUsed/>
    <w:rsid w:val="00891921"/>
  </w:style>
  <w:style w:type="character" w:styleId="FollowedHyperlink">
    <w:name w:val="FollowedHyperlink"/>
    <w:basedOn w:val="DefaultParagraphFont"/>
    <w:uiPriority w:val="99"/>
    <w:semiHidden/>
    <w:unhideWhenUsed/>
    <w:rsid w:val="00525B83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124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A683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83A"/>
  </w:style>
  <w:style w:type="paragraph" w:styleId="Footer">
    <w:name w:val="footer"/>
    <w:basedOn w:val="Normal"/>
    <w:link w:val="FooterChar"/>
    <w:uiPriority w:val="99"/>
    <w:unhideWhenUsed/>
    <w:rsid w:val="001A683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8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7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GIMQaAy5zTb7/I6eKYryQn6+yMQ==">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Placeholder1</b:Tag>
    <b:SourceType>Book</b:SourceType>
    <b:Guid>{BE03F34C-A20F-41C9-970D-B71459E3F637}</b:Guid>
    <b:RefOrder>1</b:RefOrder>
  </b:Source>
</b:Sourc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CD2D3F57-E9CE-4FDB-9042-35AAE4881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2A036E6</Template>
  <TotalTime>7</TotalTime>
  <Pages>5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C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asouh, Wael</dc:creator>
  <cp:lastModifiedBy>"wsaaso"</cp:lastModifiedBy>
  <cp:revision>4</cp:revision>
  <dcterms:created xsi:type="dcterms:W3CDTF">2023-05-22T20:46:00Z</dcterms:created>
  <dcterms:modified xsi:type="dcterms:W3CDTF">2023-05-23T15:28:00Z</dcterms:modified>
</cp:coreProperties>
</file>